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1"/>
        <w:spacing w:lineRule="auto" w:line="360"/>
        <w:ind w:left="0" w:hanging="0"/>
        <w:jc w:val="left"/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>
        <w:rPr>
          <w:rFonts w:cs="Times New Roman" w:ascii="Times New Roman" w:hAnsi="Times New Roman"/>
          <w:kern w:val="0"/>
          <w:sz w:val="24"/>
          <w:szCs w:val="24"/>
          <w:lang w:val="fr-FR"/>
        </w:rPr>
        <w:t xml:space="preserve">Table S1. </w:t>
      </w:r>
      <w:r>
        <w:rPr>
          <w:rFonts w:cs="Times New Roman" w:ascii="Times New Roman" w:hAnsi="Times New Roman"/>
          <w:kern w:val="0"/>
          <w:sz w:val="24"/>
          <w:szCs w:val="24"/>
          <w:lang w:val="fr-FR"/>
        </w:rPr>
        <w:t>Primer sequences for quantitative PCR</w:t>
      </w:r>
      <w:r>
        <w:rPr>
          <w:rFonts w:cs="Times New Roman" w:ascii="Times New Roman" w:hAnsi="Times New Roman"/>
          <w:kern w:val="0"/>
          <w:sz w:val="24"/>
          <w:szCs w:val="24"/>
          <w:lang w:val="fr-FR"/>
        </w:rPr>
        <w:t>.</w:t>
      </w:r>
    </w:p>
    <w:p>
      <w:pPr>
        <w:pStyle w:val="Normal"/>
        <w:widowControl/>
        <w:jc w:val="left"/>
        <w:rPr/>
      </w:pPr>
      <w:r>
        <w:rPr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17980</wp:posOffset>
                </wp:positionV>
                <wp:extent cx="4223385" cy="3340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3385" cy="3340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5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4983"/>
                            </w:tblGrid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dCtBP-for.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CATACTGGCTAGCGAACATGGTG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dCtBP-rev.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TGAGACGCAATCGGACTGGAAAA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er-for.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ACCCGCATCCTTCGCTTTTCT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er-rev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ATGCACCCGGCACCTTCT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im-for.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CTTTGCTGACAACTCCCACTTCC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im-rev.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TCCGCAGGGTCAGTTTAACGAA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vri-for.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AGGGACTCCGGCATCTCCAT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vri-rev.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CTTGCTTACTCCGCCAAGATCAT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Clk-for.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TCAGTTCGCAAAGCCA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Clk-rev.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GGCTCAAGAAATGTCG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dp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-for.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CAACTGGTAATGGAAATGGTG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Pdp1-rev.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TGTTCAAATGGTTGTGATGCTC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cwo-for.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TCTGCGCCCAAGTGTACCT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cwo-rev.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GCTTCTCCTCCATTTCCATTAAC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takeout-for.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CCTTTTGGTCTCGGTGGAT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takeout-rev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CCATCACCATACTTACAAGGTTTT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Gapdh2-for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TACCTGTTCAAGTTCGATTCGAC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Gapdh2-rev.</w:t>
                                  </w:r>
                                </w:p>
                              </w:tc>
                              <w:tc>
                                <w:tcPr>
                                  <w:tcW w:w="49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GTGGACTCCACGATGTATTCG</w:t>
                                  </w:r>
                                  <w:r>
                                    <w:rPr>
                                      <w:rFonts w:eastAsia="Highland-Roman;HGPｺﾞｼｯｸE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2.55pt;height:263pt;mso-wrap-distance-left:0pt;mso-wrap-distance-right:7.1pt;mso-wrap-distance-top:0pt;mso-wrap-distance-bottom:0pt;margin-top:127.4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65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4983"/>
                      </w:tblGrid>
                      <w:tr>
                        <w:trPr>
                          <w:trHeight w:val="411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dCtBP-for.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ACATACTGGCTAGCGAACATGGTG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i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dCtBP-rev.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TGAGACGCAATCGGACTGGAAAA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i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er-for.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TACCCGCATCCTTCGCTTTTCT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i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er-rev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AATGCACCCGGCACCTTCT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i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im-for.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ACTTTGCTGACAACTCCCACTTCC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i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im-rev.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TCCGCAGGGTCAGTTTAACGAA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vri-for.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AAGGGACTCCGGCATCTCCAT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vri-rev.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CTTGCTTACTCCGCCAAGATCAT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i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Clk-for.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TCAGTTCGCAAAGCCA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i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Clk-rev.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GGCTCAAGAAATGTCG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i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dp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-for.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CAACTGGTAATGGAAATGGTG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Pdp1-rev.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TGTTCAAATGGTTGTGATGCTC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cwo-for.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ATCTGCGCCCAAGTGTACCT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cwo-rev.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TGCTTCTCCTCCATTTCCATTAAC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takeout-for.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CCTTTTGGTCTCGGTGGAT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takeout-rev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CCATCACCATACTTACAAGGTTTT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Gapdh2-for</w:t>
                            </w:r>
                          </w:p>
                        </w:tc>
                        <w:tc>
                          <w:tcPr>
                            <w:tcW w:w="498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TACCTGTTCAAGTTCGATTCGAC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Gapdh2-rev.</w:t>
                            </w:r>
                          </w:p>
                        </w:tc>
                        <w:tc>
                          <w:tcPr>
                            <w:tcW w:w="49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AGTGGACTCCACGATGTATTCG</w:t>
                            </w:r>
                            <w:r>
                              <w:rPr>
                                <w:rFonts w:eastAsia="Highland-Roman;HGPｺﾞｼｯｸE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1"/>
        <w:spacing w:lineRule="auto" w:line="360"/>
        <w:ind w:left="0" w:hanging="0"/>
        <w:jc w:val="left"/>
        <w:rPr>
          <w:rFonts w:eastAsia="Century" w:cs="Century"/>
        </w:rPr>
      </w:pPr>
      <w:r>
        <w:rPr>
          <w:rFonts w:eastAsia="Century" w:cs="Century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rFonts w:cs="Times New Roman"/>
      <w:sz w:val="18"/>
      <w:szCs w:val="18"/>
    </w:rPr>
  </w:style>
  <w:style w:type="character" w:styleId="Style16">
    <w:name w:val="コメント文字列 (文字)"/>
    <w:qFormat/>
    <w:rPr>
      <w:rFonts w:ascii="Century" w:hAnsi="Century" w:eastAsia="ＭＳ 明朝" w:cs="Times New Roman"/>
    </w:rPr>
  </w:style>
  <w:style w:type="character" w:styleId="Style17">
    <w:name w:val="吹き出し (文字)"/>
    <w:qFormat/>
    <w:rPr>
      <w:rFonts w:ascii="Arial" w:hAnsi="Arial" w:eastAsia="ＭＳ ゴシック" w:cs="Times New Roman"/>
      <w:sz w:val="18"/>
      <w:szCs w:val="18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Name">
    <w:name w:val="name"/>
    <w:qFormat/>
    <w:rPr>
      <w:rFonts w:cs="Times New Roman"/>
    </w:rPr>
  </w:style>
  <w:style w:type="character" w:styleId="Style18">
    <w:name w:val="ヘッダー (文字)"/>
    <w:qFormat/>
    <w:rPr>
      <w:kern w:val="2"/>
      <w:sz w:val="21"/>
      <w:szCs w:val="22"/>
    </w:rPr>
  </w:style>
  <w:style w:type="character" w:styleId="Style19">
    <w:name w:val="フッター (文字)"/>
    <w:qFormat/>
    <w:rPr>
      <w:kern w:val="2"/>
      <w:sz w:val="21"/>
      <w:szCs w:val="22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ListParagraph1">
    <w:name w:val="List Paragraph1"/>
    <w:basedOn w:val="Normal"/>
    <w:qFormat/>
    <w:pPr>
      <w:ind w:left="840" w:hanging="0"/>
    </w:pPr>
    <w:rPr/>
  </w:style>
  <w:style w:type="paragraph" w:styleId="Style22">
    <w:name w:val="コメント内容"/>
    <w:basedOn w:val="Style20"/>
    <w:next w:val="Style20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03:55:00Z</dcterms:created>
  <dc:creator>Itoh</dc:creator>
  <dc:description/>
  <cp:keywords/>
  <dc:language>en-US</dc:language>
  <cp:lastModifiedBy>tanimura teiichi</cp:lastModifiedBy>
  <cp:lastPrinted>2012-02-09T08:44:00Z</cp:lastPrinted>
  <dcterms:modified xsi:type="dcterms:W3CDTF">2013-04-05T03:55:00Z</dcterms:modified>
  <cp:revision>2</cp:revision>
  <dc:subject/>
  <dc:title>C-terminal binding protein (CtBP) activates the expression of E-box clock genes with CLOCK/CYCLE in Drosophila</dc:title>
</cp:coreProperties>
</file>